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00" w:type="pct"/>
        <w:jc w:val="left"/>
        <w:tblInd w:w="-137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43"/>
        <w:gridCol w:w="1265"/>
        <w:gridCol w:w="215"/>
        <w:gridCol w:w="1214"/>
        <w:gridCol w:w="1086"/>
        <w:gridCol w:w="1717"/>
        <w:gridCol w:w="216"/>
        <w:gridCol w:w="1141"/>
        <w:gridCol w:w="1127"/>
        <w:gridCol w:w="1801"/>
      </w:tblGrid>
      <w:tr>
        <w:trPr>
          <w:trHeight w:val="270" w:hRule="atLeast"/>
        </w:trPr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01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PA(-)RF(+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rosive R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06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PA(-)RF(-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rosive R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)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umber of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lleles (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umber of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lleles (%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umber of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lleles (%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 (95%CI)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04:05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69 (11.7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 (19.4%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2 (1.33-2.50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 (14.2%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 (0.84-1.86)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09: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86 (14.6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 (20.9%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 (1.14-2.10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 (15.1%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 (0.71-1.53)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2: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8 (3.2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 (4.9%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 (0.86-2.78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 (3.3%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 (0.48-2.25)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3:0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5 (8.1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 (4.9%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 (0.33-1.02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 (4.2%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 (0.26-0.99)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4: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3 (1.3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 (1.5%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3 (0.41-3.15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 (3.3%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7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5 (1.15-5.69)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5:0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82 (12.0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 (8.2%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 (0.42-1.02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 (7.1%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 (0.33-0.95)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10 (22.7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 (32.8%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7 (1.28-2.18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 (22.6%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0.72-1.39)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R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6 (8.1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 (6.7%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 (0.50-1.33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 (10.4%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 (0.83-2.07)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R8/DR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 (1.2%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1.5%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0 (0.14-4.91)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 (3.8%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1 (0.77-9.24)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09:01/*12:0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 (0.6%)</w:t>
            </w:r>
          </w:p>
        </w:tc>
        <w:tc>
          <w:tcPr>
            <w:tcW w:w="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2.2%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1 (0.63-13.00)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0.9%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6 (0.034-9.91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4:39:00Z</dcterms:created>
  <dc:creator>chikashi</dc:creator>
  <dc:description/>
  <cp:keywords/>
  <dc:language>en-US</dc:language>
  <cp:lastModifiedBy>chikashi</cp:lastModifiedBy>
  <dcterms:modified xsi:type="dcterms:W3CDTF">2012-06-08T04:48:00Z</dcterms:modified>
  <cp:revision>2</cp:revision>
  <dc:subject/>
  <dc:title/>
</cp:coreProperties>
</file>